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16"/>
        <w:gridCol w:w="1526"/>
        <w:gridCol w:w="2552"/>
        <w:gridCol w:w="2726"/>
        <w:gridCol w:w="3345"/>
      </w:tblGrid>
      <w:tr w:rsidR="002953D9" w:rsidRPr="002953D9" w14:paraId="59D5744F" w14:textId="77777777" w:rsidTr="00CA326F">
        <w:tc>
          <w:tcPr>
            <w:tcW w:w="4536" w:type="dxa"/>
            <w:gridSpan w:val="3"/>
            <w:tcBorders>
              <w:top w:val="single" w:sz="4" w:space="0" w:color="auto"/>
            </w:tcBorders>
          </w:tcPr>
          <w:p w14:paraId="580DAE00" w14:textId="4301DCB0" w:rsidR="002953D9" w:rsidRPr="00022E4E" w:rsidRDefault="002953D9" w:rsidP="00022E4E">
            <w:pPr>
              <w:jc w:val="center"/>
              <w:rPr>
                <w:b/>
                <w:bCs/>
                <w:sz w:val="20"/>
                <w:szCs w:val="20"/>
              </w:rPr>
            </w:pPr>
            <w:r w:rsidRPr="00022E4E">
              <w:rPr>
                <w:b/>
                <w:bCs/>
                <w:sz w:val="20"/>
                <w:szCs w:val="20"/>
              </w:rPr>
              <w:t>Parent Genotype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FD92DF6" w14:textId="28F3BA29" w:rsidR="002953D9" w:rsidRPr="00022E4E" w:rsidRDefault="002953D9" w:rsidP="00022E4E">
            <w:pPr>
              <w:jc w:val="center"/>
              <w:rPr>
                <w:b/>
                <w:bCs/>
                <w:sz w:val="20"/>
                <w:szCs w:val="20"/>
              </w:rPr>
            </w:pPr>
            <w:r w:rsidRPr="00022E4E">
              <w:rPr>
                <w:b/>
                <w:bCs/>
                <w:sz w:val="20"/>
                <w:szCs w:val="20"/>
              </w:rPr>
              <w:t>Tamoxifen Used</w:t>
            </w:r>
            <w:r w:rsidR="00022E4E" w:rsidRPr="00022E4E">
              <w:rPr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071" w:type="dxa"/>
            <w:gridSpan w:val="2"/>
            <w:tcBorders>
              <w:top w:val="single" w:sz="4" w:space="0" w:color="auto"/>
            </w:tcBorders>
          </w:tcPr>
          <w:p w14:paraId="46EEFFBB" w14:textId="02FBAFC5" w:rsidR="002953D9" w:rsidRPr="00022E4E" w:rsidRDefault="002953D9" w:rsidP="00022E4E">
            <w:pPr>
              <w:jc w:val="center"/>
              <w:rPr>
                <w:b/>
                <w:bCs/>
                <w:sz w:val="20"/>
                <w:szCs w:val="20"/>
              </w:rPr>
            </w:pPr>
            <w:r w:rsidRPr="00022E4E">
              <w:rPr>
                <w:b/>
                <w:bCs/>
                <w:sz w:val="20"/>
                <w:szCs w:val="20"/>
              </w:rPr>
              <w:t>Embryo Genotypes</w:t>
            </w:r>
          </w:p>
        </w:tc>
      </w:tr>
      <w:tr w:rsidR="002953D9" w:rsidRPr="002953D9" w14:paraId="7A8A7744" w14:textId="77777777" w:rsidTr="00CA326F">
        <w:tc>
          <w:tcPr>
            <w:tcW w:w="2694" w:type="dxa"/>
            <w:tcBorders>
              <w:bottom w:val="double" w:sz="4" w:space="0" w:color="auto"/>
            </w:tcBorders>
            <w:vAlign w:val="bottom"/>
          </w:tcPr>
          <w:p w14:paraId="6CDBF08F" w14:textId="7F59B953" w:rsidR="002953D9" w:rsidRPr="002953D9" w:rsidRDefault="002953D9" w:rsidP="00022E4E">
            <w:pPr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316" w:type="dxa"/>
            <w:tcBorders>
              <w:bottom w:val="double" w:sz="4" w:space="0" w:color="auto"/>
            </w:tcBorders>
            <w:vAlign w:val="bottom"/>
          </w:tcPr>
          <w:p w14:paraId="4CA89370" w14:textId="2F16AC5A" w:rsidR="002953D9" w:rsidRPr="002953D9" w:rsidRDefault="002953D9" w:rsidP="00022E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6" w:type="dxa"/>
            <w:tcBorders>
              <w:bottom w:val="double" w:sz="4" w:space="0" w:color="auto"/>
            </w:tcBorders>
            <w:vAlign w:val="bottom"/>
          </w:tcPr>
          <w:p w14:paraId="7A2D0255" w14:textId="7DDF1444" w:rsidR="002953D9" w:rsidRPr="002953D9" w:rsidRDefault="002953D9" w:rsidP="00022E4E">
            <w:pPr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bottom"/>
          </w:tcPr>
          <w:p w14:paraId="2BBF5E22" w14:textId="7219829D" w:rsidR="002953D9" w:rsidRPr="002953D9" w:rsidRDefault="002953D9" w:rsidP="00022E4E">
            <w:pPr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(Embryonic Age Given)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bottom"/>
          </w:tcPr>
          <w:p w14:paraId="678AFD84" w14:textId="57B4C26F" w:rsidR="002953D9" w:rsidRPr="002953D9" w:rsidRDefault="002953D9" w:rsidP="00022E4E">
            <w:pPr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Control embryos</w:t>
            </w:r>
          </w:p>
        </w:tc>
        <w:tc>
          <w:tcPr>
            <w:tcW w:w="3345" w:type="dxa"/>
            <w:tcBorders>
              <w:bottom w:val="double" w:sz="4" w:space="0" w:color="auto"/>
            </w:tcBorders>
            <w:vAlign w:val="bottom"/>
          </w:tcPr>
          <w:p w14:paraId="5A2C8F83" w14:textId="601F629B" w:rsidR="002953D9" w:rsidRPr="002953D9" w:rsidRDefault="002953D9" w:rsidP="00022E4E">
            <w:pPr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Experimental embryos</w:t>
            </w:r>
          </w:p>
        </w:tc>
      </w:tr>
      <w:tr w:rsidR="002953D9" w:rsidRPr="002953D9" w14:paraId="673A539D" w14:textId="77777777" w:rsidTr="00CA326F">
        <w:tc>
          <w:tcPr>
            <w:tcW w:w="2694" w:type="dxa"/>
            <w:tcBorders>
              <w:top w:val="double" w:sz="4" w:space="0" w:color="auto"/>
            </w:tcBorders>
            <w:vAlign w:val="bottom"/>
          </w:tcPr>
          <w:p w14:paraId="201E8241" w14:textId="09E6EF5A" w:rsidR="002953D9" w:rsidRPr="002953D9" w:rsidRDefault="002953D9" w:rsidP="00022E4E">
            <w:pPr>
              <w:spacing w:before="120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null1</w:t>
            </w:r>
          </w:p>
        </w:tc>
        <w:tc>
          <w:tcPr>
            <w:tcW w:w="316" w:type="dxa"/>
            <w:tcBorders>
              <w:top w:val="double" w:sz="4" w:space="0" w:color="auto"/>
            </w:tcBorders>
            <w:vAlign w:val="bottom"/>
          </w:tcPr>
          <w:p w14:paraId="4D77C610" w14:textId="7B790305" w:rsidR="002953D9" w:rsidRPr="002953D9" w:rsidRDefault="002953D9" w:rsidP="00022E4E">
            <w:pPr>
              <w:spacing w:before="120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dxa"/>
            <w:tcBorders>
              <w:top w:val="double" w:sz="4" w:space="0" w:color="auto"/>
            </w:tcBorders>
            <w:vAlign w:val="bottom"/>
          </w:tcPr>
          <w:p w14:paraId="06F63479" w14:textId="6C75C0EA" w:rsidR="002953D9" w:rsidRPr="002953D9" w:rsidRDefault="002953D9" w:rsidP="00022E4E">
            <w:pPr>
              <w:spacing w:before="120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null1</w:t>
            </w:r>
          </w:p>
        </w:tc>
        <w:tc>
          <w:tcPr>
            <w:tcW w:w="2552" w:type="dxa"/>
            <w:tcBorders>
              <w:top w:val="double" w:sz="4" w:space="0" w:color="auto"/>
            </w:tcBorders>
            <w:vAlign w:val="bottom"/>
          </w:tcPr>
          <w:p w14:paraId="2E47C593" w14:textId="7C76B2A3" w:rsidR="002953D9" w:rsidRPr="002953D9" w:rsidRDefault="002953D9" w:rsidP="00022E4E">
            <w:pPr>
              <w:spacing w:before="120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6" w:type="dxa"/>
            <w:tcBorders>
              <w:top w:val="double" w:sz="4" w:space="0" w:color="auto"/>
            </w:tcBorders>
            <w:vAlign w:val="bottom"/>
          </w:tcPr>
          <w:p w14:paraId="1273540C" w14:textId="70B00B20" w:rsidR="002953D9" w:rsidRPr="002953D9" w:rsidRDefault="002953D9" w:rsidP="00022E4E">
            <w:pPr>
              <w:spacing w:before="120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345" w:type="dxa"/>
            <w:tcBorders>
              <w:top w:val="double" w:sz="4" w:space="0" w:color="auto"/>
            </w:tcBorders>
            <w:vAlign w:val="bottom"/>
          </w:tcPr>
          <w:p w14:paraId="6D6C1A50" w14:textId="2CA7CAD4" w:rsidR="002953D9" w:rsidRPr="002953D9" w:rsidRDefault="002953D9" w:rsidP="00022E4E">
            <w:pPr>
              <w:spacing w:before="120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null1/null1</w:t>
            </w:r>
          </w:p>
        </w:tc>
      </w:tr>
      <w:tr w:rsidR="002953D9" w:rsidRPr="002953D9" w14:paraId="2B615252" w14:textId="77777777" w:rsidTr="00CA326F">
        <w:tc>
          <w:tcPr>
            <w:tcW w:w="2694" w:type="dxa"/>
            <w:vAlign w:val="bottom"/>
          </w:tcPr>
          <w:p w14:paraId="43A6A53F" w14:textId="3C1CF8C3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220</w:t>
            </w:r>
          </w:p>
        </w:tc>
        <w:tc>
          <w:tcPr>
            <w:tcW w:w="316" w:type="dxa"/>
            <w:vAlign w:val="bottom"/>
          </w:tcPr>
          <w:p w14:paraId="6B1E3B59" w14:textId="3E803133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dxa"/>
            <w:vAlign w:val="bottom"/>
          </w:tcPr>
          <w:p w14:paraId="01D7C0E5" w14:textId="56EC3BA1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220</w:t>
            </w:r>
          </w:p>
        </w:tc>
        <w:tc>
          <w:tcPr>
            <w:tcW w:w="2552" w:type="dxa"/>
            <w:vAlign w:val="bottom"/>
          </w:tcPr>
          <w:p w14:paraId="4D0FB289" w14:textId="3FB881FB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6" w:type="dxa"/>
            <w:vAlign w:val="bottom"/>
          </w:tcPr>
          <w:p w14:paraId="6E410517" w14:textId="245F42A4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3345" w:type="dxa"/>
            <w:vAlign w:val="bottom"/>
          </w:tcPr>
          <w:p w14:paraId="4F6D3399" w14:textId="758C59DA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220/220</w:t>
            </w:r>
          </w:p>
        </w:tc>
      </w:tr>
      <w:tr w:rsidR="002953D9" w:rsidRPr="002953D9" w14:paraId="314E1045" w14:textId="77777777" w:rsidTr="00CA326F">
        <w:tc>
          <w:tcPr>
            <w:tcW w:w="2694" w:type="dxa"/>
            <w:vAlign w:val="bottom"/>
          </w:tcPr>
          <w:p w14:paraId="4F9FD02E" w14:textId="245FFCF4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 xml:space="preserve"> + Wnt1-Cre</w:t>
            </w:r>
          </w:p>
        </w:tc>
        <w:tc>
          <w:tcPr>
            <w:tcW w:w="316" w:type="dxa"/>
            <w:vAlign w:val="bottom"/>
          </w:tcPr>
          <w:p w14:paraId="41025DFC" w14:textId="1177E0C1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dxa"/>
            <w:vAlign w:val="bottom"/>
          </w:tcPr>
          <w:p w14:paraId="12DC6E42" w14:textId="3EF603DC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</w:p>
        </w:tc>
        <w:tc>
          <w:tcPr>
            <w:tcW w:w="2552" w:type="dxa"/>
            <w:vAlign w:val="bottom"/>
          </w:tcPr>
          <w:p w14:paraId="2D7E880F" w14:textId="7EFEEE27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6" w:type="dxa"/>
            <w:vAlign w:val="bottom"/>
          </w:tcPr>
          <w:p w14:paraId="6A36761F" w14:textId="15034934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+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Wnt1-Cre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45" w:type="dxa"/>
            <w:vAlign w:val="bottom"/>
          </w:tcPr>
          <w:p w14:paraId="465E78D3" w14:textId="3A1C0D42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Wnt1-Cre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2953D9" w:rsidRPr="002953D9" w14:paraId="083F62FA" w14:textId="77777777" w:rsidTr="00CA326F">
        <w:tc>
          <w:tcPr>
            <w:tcW w:w="2694" w:type="dxa"/>
            <w:vAlign w:val="bottom"/>
          </w:tcPr>
          <w:p w14:paraId="1AD2E3D6" w14:textId="61356DBF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 xml:space="preserve"> + Tbx18-Cre</w:t>
            </w:r>
          </w:p>
        </w:tc>
        <w:tc>
          <w:tcPr>
            <w:tcW w:w="316" w:type="dxa"/>
            <w:vAlign w:val="bottom"/>
          </w:tcPr>
          <w:p w14:paraId="277B4822" w14:textId="59C0313F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dxa"/>
            <w:vAlign w:val="bottom"/>
          </w:tcPr>
          <w:p w14:paraId="3F8B0D74" w14:textId="3D2E1734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</w:p>
        </w:tc>
        <w:tc>
          <w:tcPr>
            <w:tcW w:w="2552" w:type="dxa"/>
            <w:vAlign w:val="bottom"/>
          </w:tcPr>
          <w:p w14:paraId="548FF175" w14:textId="2C3CED26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6" w:type="dxa"/>
            <w:vAlign w:val="bottom"/>
          </w:tcPr>
          <w:p w14:paraId="312EF8EF" w14:textId="38629AAE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+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Tbx18-Cre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45" w:type="dxa"/>
            <w:vAlign w:val="bottom"/>
          </w:tcPr>
          <w:p w14:paraId="7210C416" w14:textId="39D4D0D0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Tbx18-Cre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2953D9" w:rsidRPr="002953D9" w14:paraId="0D98E35C" w14:textId="77777777" w:rsidTr="00CA326F">
        <w:tc>
          <w:tcPr>
            <w:tcW w:w="2694" w:type="dxa"/>
            <w:vAlign w:val="bottom"/>
          </w:tcPr>
          <w:p w14:paraId="2D0E7460" w14:textId="345B9FF8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 xml:space="preserve"> + Tie2-Cre</w:t>
            </w:r>
          </w:p>
        </w:tc>
        <w:tc>
          <w:tcPr>
            <w:tcW w:w="316" w:type="dxa"/>
            <w:vAlign w:val="bottom"/>
          </w:tcPr>
          <w:p w14:paraId="1E934657" w14:textId="3A14AFDB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dxa"/>
            <w:vAlign w:val="bottom"/>
          </w:tcPr>
          <w:p w14:paraId="12FE4BAE" w14:textId="46AB3854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</w:p>
        </w:tc>
        <w:tc>
          <w:tcPr>
            <w:tcW w:w="2552" w:type="dxa"/>
            <w:vAlign w:val="bottom"/>
          </w:tcPr>
          <w:p w14:paraId="40A9FE0B" w14:textId="319CCB34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6" w:type="dxa"/>
            <w:vAlign w:val="bottom"/>
          </w:tcPr>
          <w:p w14:paraId="5483CFCD" w14:textId="672C57D0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+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Tie2-Cre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45" w:type="dxa"/>
            <w:vAlign w:val="bottom"/>
          </w:tcPr>
          <w:p w14:paraId="5FC7C336" w14:textId="2B31C32B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Tie2-Cre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2953D9" w:rsidRPr="002953D9" w14:paraId="57D03965" w14:textId="77777777" w:rsidTr="00CA326F">
        <w:tc>
          <w:tcPr>
            <w:tcW w:w="2694" w:type="dxa"/>
            <w:vAlign w:val="bottom"/>
          </w:tcPr>
          <w:p w14:paraId="3D56F3C0" w14:textId="2F192515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 xml:space="preserve"> + Mef2c-Cre</w:t>
            </w:r>
          </w:p>
        </w:tc>
        <w:tc>
          <w:tcPr>
            <w:tcW w:w="316" w:type="dxa"/>
            <w:vAlign w:val="bottom"/>
          </w:tcPr>
          <w:p w14:paraId="4BD1D07C" w14:textId="72B07603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dxa"/>
            <w:vAlign w:val="bottom"/>
          </w:tcPr>
          <w:p w14:paraId="4B3806AE" w14:textId="76AC33B1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</w:p>
        </w:tc>
        <w:tc>
          <w:tcPr>
            <w:tcW w:w="2552" w:type="dxa"/>
            <w:vAlign w:val="bottom"/>
          </w:tcPr>
          <w:p w14:paraId="3F650EB0" w14:textId="47480F00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726" w:type="dxa"/>
            <w:vAlign w:val="bottom"/>
          </w:tcPr>
          <w:p w14:paraId="22F148BC" w14:textId="32745D06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+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Mef2c-Cre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45" w:type="dxa"/>
            <w:vAlign w:val="bottom"/>
          </w:tcPr>
          <w:p w14:paraId="1D802320" w14:textId="352189D8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Mef2c-Cre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2953D9" w:rsidRPr="002953D9" w14:paraId="6C6E1BE5" w14:textId="77777777" w:rsidTr="00CA326F">
        <w:tc>
          <w:tcPr>
            <w:tcW w:w="2694" w:type="dxa"/>
            <w:vAlign w:val="bottom"/>
          </w:tcPr>
          <w:p w14:paraId="6A36CF6D" w14:textId="62B1F510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953D9">
              <w:rPr>
                <w:i/>
                <w:iCs/>
                <w:color w:val="000000"/>
                <w:sz w:val="20"/>
                <w:szCs w:val="20"/>
              </w:rPr>
              <w:t>CAGGCre</w:t>
            </w:r>
            <w:proofErr w:type="spellEnd"/>
            <w:r w:rsidRPr="002953D9">
              <w:rPr>
                <w:i/>
                <w:iCs/>
                <w:color w:val="000000"/>
                <w:sz w:val="20"/>
                <w:szCs w:val="20"/>
              </w:rPr>
              <w:t>-ER</w:t>
            </w:r>
          </w:p>
        </w:tc>
        <w:tc>
          <w:tcPr>
            <w:tcW w:w="316" w:type="dxa"/>
            <w:vAlign w:val="bottom"/>
          </w:tcPr>
          <w:p w14:paraId="53C06C7A" w14:textId="60135F98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dxa"/>
            <w:vAlign w:val="bottom"/>
          </w:tcPr>
          <w:p w14:paraId="180E6308" w14:textId="624742ED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</w:p>
        </w:tc>
        <w:tc>
          <w:tcPr>
            <w:tcW w:w="2552" w:type="dxa"/>
            <w:vAlign w:val="bottom"/>
          </w:tcPr>
          <w:p w14:paraId="7AF9F428" w14:textId="62DF6FD6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Yes (E5.5)</w:t>
            </w:r>
          </w:p>
        </w:tc>
        <w:tc>
          <w:tcPr>
            <w:tcW w:w="2726" w:type="dxa"/>
            <w:vAlign w:val="bottom"/>
          </w:tcPr>
          <w:p w14:paraId="6218A2F5" w14:textId="30D25A9B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+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CAGGCRE-ER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45" w:type="dxa"/>
            <w:vAlign w:val="bottom"/>
          </w:tcPr>
          <w:p w14:paraId="663077BB" w14:textId="10EABB70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CAGGCRE-ER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2953D9" w:rsidRPr="002953D9" w14:paraId="008CDE68" w14:textId="77777777" w:rsidTr="00CA326F">
        <w:tc>
          <w:tcPr>
            <w:tcW w:w="2694" w:type="dxa"/>
            <w:vAlign w:val="bottom"/>
          </w:tcPr>
          <w:p w14:paraId="57310DA9" w14:textId="182563F9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2953D9">
              <w:rPr>
                <w:i/>
                <w:iCs/>
                <w:color w:val="000000"/>
                <w:sz w:val="20"/>
                <w:szCs w:val="20"/>
              </w:rPr>
              <w:t>CAGGCre</w:t>
            </w:r>
            <w:proofErr w:type="spellEnd"/>
            <w:r w:rsidRPr="002953D9">
              <w:rPr>
                <w:i/>
                <w:iCs/>
                <w:color w:val="000000"/>
                <w:sz w:val="20"/>
                <w:szCs w:val="20"/>
              </w:rPr>
              <w:t>-ER</w:t>
            </w:r>
          </w:p>
        </w:tc>
        <w:tc>
          <w:tcPr>
            <w:tcW w:w="316" w:type="dxa"/>
            <w:vAlign w:val="bottom"/>
          </w:tcPr>
          <w:p w14:paraId="0FE5F4C6" w14:textId="6D790858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dxa"/>
            <w:vAlign w:val="bottom"/>
          </w:tcPr>
          <w:p w14:paraId="03EC0462" w14:textId="5741FD58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</w:p>
        </w:tc>
        <w:tc>
          <w:tcPr>
            <w:tcW w:w="2552" w:type="dxa"/>
            <w:vAlign w:val="bottom"/>
          </w:tcPr>
          <w:p w14:paraId="1070DCC6" w14:textId="19A11008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Yes (E7.5 or E8.5)</w:t>
            </w:r>
          </w:p>
        </w:tc>
        <w:tc>
          <w:tcPr>
            <w:tcW w:w="2726" w:type="dxa"/>
            <w:vAlign w:val="bottom"/>
          </w:tcPr>
          <w:p w14:paraId="54D2621C" w14:textId="52F0CE6F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+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CAGGCRE-ER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45" w:type="dxa"/>
            <w:vAlign w:val="bottom"/>
          </w:tcPr>
          <w:p w14:paraId="260A9F45" w14:textId="7B2C55C2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CAGGCRE-ER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2953D9" w:rsidRPr="002953D9" w14:paraId="5052A1F6" w14:textId="77777777" w:rsidTr="00CA326F">
        <w:tc>
          <w:tcPr>
            <w:tcW w:w="2694" w:type="dxa"/>
            <w:tcBorders>
              <w:bottom w:val="double" w:sz="4" w:space="0" w:color="auto"/>
            </w:tcBorders>
            <w:vAlign w:val="bottom"/>
          </w:tcPr>
          <w:p w14:paraId="373CE212" w14:textId="6EE2E0B8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 xml:space="preserve"> + Foxa2Cre-ER</w:t>
            </w:r>
          </w:p>
        </w:tc>
        <w:tc>
          <w:tcPr>
            <w:tcW w:w="316" w:type="dxa"/>
            <w:tcBorders>
              <w:bottom w:val="double" w:sz="4" w:space="0" w:color="auto"/>
            </w:tcBorders>
            <w:vAlign w:val="bottom"/>
          </w:tcPr>
          <w:p w14:paraId="35B99F69" w14:textId="10D3ECC1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526" w:type="dxa"/>
            <w:tcBorders>
              <w:bottom w:val="double" w:sz="4" w:space="0" w:color="auto"/>
            </w:tcBorders>
            <w:vAlign w:val="bottom"/>
          </w:tcPr>
          <w:p w14:paraId="2D256067" w14:textId="2D2E6FF9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bottom"/>
          </w:tcPr>
          <w:p w14:paraId="0DF0206B" w14:textId="547723E2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color w:val="000000"/>
                <w:sz w:val="20"/>
                <w:szCs w:val="20"/>
              </w:rPr>
              <w:t>Yes (E6.5</w:t>
            </w:r>
            <w:r w:rsidR="00CA326F">
              <w:rPr>
                <w:color w:val="000000"/>
                <w:sz w:val="20"/>
                <w:szCs w:val="20"/>
              </w:rPr>
              <w:t xml:space="preserve">, </w:t>
            </w:r>
            <w:r w:rsidRPr="002953D9">
              <w:rPr>
                <w:color w:val="000000"/>
                <w:sz w:val="20"/>
                <w:szCs w:val="20"/>
              </w:rPr>
              <w:t>E7.5</w:t>
            </w:r>
            <w:r w:rsidR="00CA326F">
              <w:rPr>
                <w:color w:val="000000"/>
                <w:sz w:val="20"/>
                <w:szCs w:val="20"/>
              </w:rPr>
              <w:t>, or E8.5</w:t>
            </w:r>
            <w:r w:rsidRPr="002953D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726" w:type="dxa"/>
            <w:tcBorders>
              <w:bottom w:val="double" w:sz="4" w:space="0" w:color="auto"/>
            </w:tcBorders>
            <w:vAlign w:val="bottom"/>
          </w:tcPr>
          <w:p w14:paraId="501869E8" w14:textId="7C5273B0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+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Foxa2Cre-ER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345" w:type="dxa"/>
            <w:tcBorders>
              <w:bottom w:val="double" w:sz="4" w:space="0" w:color="auto"/>
            </w:tcBorders>
            <w:vAlign w:val="bottom"/>
          </w:tcPr>
          <w:p w14:paraId="53A3DC98" w14:textId="022D34B5" w:rsidR="002953D9" w:rsidRPr="002953D9" w:rsidRDefault="002953D9" w:rsidP="002953D9">
            <w:pPr>
              <w:spacing w:before="100" w:beforeAutospacing="1" w:after="100" w:afterAutospacing="1" w:line="360" w:lineRule="auto"/>
              <w:jc w:val="center"/>
              <w:rPr>
                <w:sz w:val="20"/>
                <w:szCs w:val="20"/>
              </w:rPr>
            </w:pPr>
            <w:r w:rsidRPr="002953D9">
              <w:rPr>
                <w:i/>
                <w:iCs/>
                <w:color w:val="000000"/>
                <w:sz w:val="20"/>
                <w:szCs w:val="20"/>
              </w:rPr>
              <w:t>Ift140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flox/null1</w:t>
            </w:r>
            <w:r w:rsidRPr="002953D9">
              <w:rPr>
                <w:i/>
                <w:iCs/>
                <w:color w:val="000000"/>
                <w:sz w:val="20"/>
                <w:szCs w:val="20"/>
              </w:rPr>
              <w:t>, Foxa2Cre-ER</w:t>
            </w:r>
            <w:r w:rsidRPr="002953D9">
              <w:rPr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</w:tbl>
    <w:p w14:paraId="1E53066A" w14:textId="2AA67EED" w:rsidR="00022E4E" w:rsidRDefault="00022E4E" w:rsidP="00022E4E">
      <w:pPr>
        <w:spacing w:before="120"/>
        <w:rPr>
          <w:iCs/>
        </w:rPr>
      </w:pPr>
      <w:r w:rsidRPr="007F67F8">
        <w:rPr>
          <w:b/>
          <w:bCs/>
        </w:rPr>
        <w:t>S</w:t>
      </w:r>
      <w:r>
        <w:rPr>
          <w:b/>
          <w:bCs/>
        </w:rPr>
        <w:t>3</w:t>
      </w:r>
      <w:r w:rsidRPr="007F67F8">
        <w:rPr>
          <w:b/>
          <w:bCs/>
        </w:rPr>
        <w:t xml:space="preserve"> Table. </w:t>
      </w:r>
      <w:r w:rsidRPr="00D11142">
        <w:rPr>
          <w:b/>
          <w:bCs/>
          <w:iCs/>
        </w:rPr>
        <w:t xml:space="preserve">Summary of </w:t>
      </w:r>
      <w:r>
        <w:rPr>
          <w:b/>
          <w:bCs/>
          <w:iCs/>
        </w:rPr>
        <w:t xml:space="preserve">mouse breeding used to generate embryos </w:t>
      </w:r>
      <w:r w:rsidR="009A14B7">
        <w:rPr>
          <w:b/>
          <w:bCs/>
          <w:iCs/>
        </w:rPr>
        <w:t>analysed</w:t>
      </w:r>
      <w:r>
        <w:rPr>
          <w:b/>
          <w:bCs/>
          <w:iCs/>
        </w:rPr>
        <w:t xml:space="preserve"> </w:t>
      </w:r>
      <w:r w:rsidR="005B4D0E">
        <w:rPr>
          <w:b/>
          <w:bCs/>
          <w:iCs/>
        </w:rPr>
        <w:t>in</w:t>
      </w:r>
      <w:r>
        <w:rPr>
          <w:b/>
          <w:bCs/>
          <w:iCs/>
        </w:rPr>
        <w:t xml:space="preserve"> this study</w:t>
      </w:r>
    </w:p>
    <w:p w14:paraId="4D86CB8A" w14:textId="3AEA6509" w:rsidR="003E7B7B" w:rsidRPr="007317AF" w:rsidRDefault="00022E4E" w:rsidP="004668DE">
      <w:pPr>
        <w:spacing w:before="120"/>
        <w:ind w:right="2097"/>
        <w:rPr>
          <w:sz w:val="20"/>
          <w:szCs w:val="20"/>
        </w:rPr>
      </w:pPr>
      <w:r w:rsidRPr="00CB35A0">
        <w:rPr>
          <w:iCs/>
          <w:vertAlign w:val="superscript"/>
        </w:rPr>
        <w:t>†</w:t>
      </w:r>
      <w:r w:rsidR="004668DE" w:rsidRPr="004668DE">
        <w:rPr>
          <w:iCs/>
        </w:rPr>
        <w:t xml:space="preserve"> </w:t>
      </w:r>
      <w:r w:rsidR="004668DE">
        <w:t>W</w:t>
      </w:r>
      <w:r w:rsidR="004668DE">
        <w:t xml:space="preserve">hen using </w:t>
      </w:r>
      <w:r w:rsidR="004668DE" w:rsidRPr="004668DE">
        <w:t xml:space="preserve">tamoxifen-inducible </w:t>
      </w:r>
      <w:proofErr w:type="spellStart"/>
      <w:r w:rsidR="004668DE">
        <w:t>Cre</w:t>
      </w:r>
      <w:proofErr w:type="spellEnd"/>
      <w:r w:rsidR="004668DE">
        <w:t xml:space="preserve"> (</w:t>
      </w:r>
      <w:proofErr w:type="spellStart"/>
      <w:r w:rsidR="004668DE" w:rsidRPr="004668DE">
        <w:rPr>
          <w:i/>
          <w:iCs/>
        </w:rPr>
        <w:t>CAGGCre</w:t>
      </w:r>
      <w:proofErr w:type="spellEnd"/>
      <w:r w:rsidR="004668DE" w:rsidRPr="004668DE">
        <w:rPr>
          <w:i/>
          <w:iCs/>
        </w:rPr>
        <w:t>-ER, Foxa2Cre-ER</w:t>
      </w:r>
      <w:r w:rsidR="004668DE">
        <w:t xml:space="preserve">), </w:t>
      </w:r>
      <w:r w:rsidR="004668DE">
        <w:rPr>
          <w:iCs/>
        </w:rPr>
        <w:t>t</w:t>
      </w:r>
      <w:r w:rsidR="007317AF" w:rsidRPr="007317AF">
        <w:rPr>
          <w:iCs/>
        </w:rPr>
        <w:t>amoxifen</w:t>
      </w:r>
      <w:r w:rsidR="007317AF">
        <w:rPr>
          <w:iCs/>
        </w:rPr>
        <w:t xml:space="preserve"> </w:t>
      </w:r>
      <w:r w:rsidR="004668DE">
        <w:rPr>
          <w:iCs/>
        </w:rPr>
        <w:t xml:space="preserve">was </w:t>
      </w:r>
      <w:r w:rsidR="004668DE" w:rsidRPr="00FC26E1">
        <w:t xml:space="preserve">administered </w:t>
      </w:r>
      <w:r w:rsidR="004668DE">
        <w:t xml:space="preserve">to pregnant </w:t>
      </w:r>
      <w:r w:rsidR="00573AE8">
        <w:t>mothers</w:t>
      </w:r>
      <w:r w:rsidR="004668DE">
        <w:t xml:space="preserve"> at embryonic ages listed.</w:t>
      </w:r>
    </w:p>
    <w:p w14:paraId="1156D076" w14:textId="77777777" w:rsidR="005B4D0E" w:rsidRPr="007317AF" w:rsidRDefault="005B4D0E">
      <w:pPr>
        <w:spacing w:before="120"/>
        <w:ind w:right="2097"/>
        <w:rPr>
          <w:sz w:val="20"/>
          <w:szCs w:val="20"/>
        </w:rPr>
      </w:pPr>
    </w:p>
    <w:sectPr w:rsidR="005B4D0E" w:rsidRPr="007317AF" w:rsidSect="002953D9"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4A1"/>
    <w:rsid w:val="00012A0D"/>
    <w:rsid w:val="00014C7A"/>
    <w:rsid w:val="00020577"/>
    <w:rsid w:val="00022639"/>
    <w:rsid w:val="00022E4E"/>
    <w:rsid w:val="0003281D"/>
    <w:rsid w:val="00034FC7"/>
    <w:rsid w:val="00036F99"/>
    <w:rsid w:val="00056C96"/>
    <w:rsid w:val="0006176B"/>
    <w:rsid w:val="00066E19"/>
    <w:rsid w:val="0008554C"/>
    <w:rsid w:val="000A088B"/>
    <w:rsid w:val="000A4EE5"/>
    <w:rsid w:val="000B37AD"/>
    <w:rsid w:val="000E17B5"/>
    <w:rsid w:val="000E448A"/>
    <w:rsid w:val="000E6AFE"/>
    <w:rsid w:val="000F1FEA"/>
    <w:rsid w:val="000F7674"/>
    <w:rsid w:val="0010206B"/>
    <w:rsid w:val="00112F08"/>
    <w:rsid w:val="00131BF4"/>
    <w:rsid w:val="001323ED"/>
    <w:rsid w:val="00140482"/>
    <w:rsid w:val="00171DF8"/>
    <w:rsid w:val="00173D99"/>
    <w:rsid w:val="001747FD"/>
    <w:rsid w:val="001753F6"/>
    <w:rsid w:val="00192143"/>
    <w:rsid w:val="001A45CB"/>
    <w:rsid w:val="001C2DFD"/>
    <w:rsid w:val="001D4CE2"/>
    <w:rsid w:val="001E2532"/>
    <w:rsid w:val="00205503"/>
    <w:rsid w:val="002135F7"/>
    <w:rsid w:val="00214C0A"/>
    <w:rsid w:val="00215C2B"/>
    <w:rsid w:val="002225F2"/>
    <w:rsid w:val="00223DA8"/>
    <w:rsid w:val="002323E1"/>
    <w:rsid w:val="00242E5B"/>
    <w:rsid w:val="00243BD6"/>
    <w:rsid w:val="00244EF9"/>
    <w:rsid w:val="0025727C"/>
    <w:rsid w:val="00262A15"/>
    <w:rsid w:val="002701A5"/>
    <w:rsid w:val="002718B9"/>
    <w:rsid w:val="00272F7D"/>
    <w:rsid w:val="002750C0"/>
    <w:rsid w:val="00282705"/>
    <w:rsid w:val="0029120C"/>
    <w:rsid w:val="00292141"/>
    <w:rsid w:val="002953D9"/>
    <w:rsid w:val="002B04A1"/>
    <w:rsid w:val="002B0ECC"/>
    <w:rsid w:val="002C1E59"/>
    <w:rsid w:val="002E3AED"/>
    <w:rsid w:val="002E61F5"/>
    <w:rsid w:val="002F018D"/>
    <w:rsid w:val="00313BFA"/>
    <w:rsid w:val="00316BBF"/>
    <w:rsid w:val="003201AE"/>
    <w:rsid w:val="00321069"/>
    <w:rsid w:val="00325963"/>
    <w:rsid w:val="00325BED"/>
    <w:rsid w:val="00332DBC"/>
    <w:rsid w:val="003367F6"/>
    <w:rsid w:val="003665BA"/>
    <w:rsid w:val="00374B31"/>
    <w:rsid w:val="003769D0"/>
    <w:rsid w:val="00382E01"/>
    <w:rsid w:val="00386309"/>
    <w:rsid w:val="003907C4"/>
    <w:rsid w:val="00393CF7"/>
    <w:rsid w:val="003A3B88"/>
    <w:rsid w:val="003C6FE7"/>
    <w:rsid w:val="003E1503"/>
    <w:rsid w:val="00403171"/>
    <w:rsid w:val="00405FFC"/>
    <w:rsid w:val="00416FD5"/>
    <w:rsid w:val="00420662"/>
    <w:rsid w:val="00422C6C"/>
    <w:rsid w:val="004269D6"/>
    <w:rsid w:val="00434359"/>
    <w:rsid w:val="00440937"/>
    <w:rsid w:val="004437D2"/>
    <w:rsid w:val="0045099D"/>
    <w:rsid w:val="00455142"/>
    <w:rsid w:val="00455918"/>
    <w:rsid w:val="0046522E"/>
    <w:rsid w:val="004668DE"/>
    <w:rsid w:val="00472B39"/>
    <w:rsid w:val="00473D78"/>
    <w:rsid w:val="00487365"/>
    <w:rsid w:val="004A1FF8"/>
    <w:rsid w:val="004A7343"/>
    <w:rsid w:val="004B021F"/>
    <w:rsid w:val="004D4AC4"/>
    <w:rsid w:val="004E0311"/>
    <w:rsid w:val="004F0652"/>
    <w:rsid w:val="004F6226"/>
    <w:rsid w:val="004F6C17"/>
    <w:rsid w:val="00504170"/>
    <w:rsid w:val="005178FA"/>
    <w:rsid w:val="0053165F"/>
    <w:rsid w:val="00540185"/>
    <w:rsid w:val="00546F0A"/>
    <w:rsid w:val="00553B29"/>
    <w:rsid w:val="00560728"/>
    <w:rsid w:val="00562F5F"/>
    <w:rsid w:val="0056383A"/>
    <w:rsid w:val="005669A5"/>
    <w:rsid w:val="00573AE8"/>
    <w:rsid w:val="005976FD"/>
    <w:rsid w:val="00597D54"/>
    <w:rsid w:val="005B4D0E"/>
    <w:rsid w:val="005B52E8"/>
    <w:rsid w:val="005B72F8"/>
    <w:rsid w:val="005D3D54"/>
    <w:rsid w:val="005E3F45"/>
    <w:rsid w:val="00600AF3"/>
    <w:rsid w:val="00605E09"/>
    <w:rsid w:val="00636376"/>
    <w:rsid w:val="006400F9"/>
    <w:rsid w:val="00646970"/>
    <w:rsid w:val="00654B81"/>
    <w:rsid w:val="00662E21"/>
    <w:rsid w:val="00684E25"/>
    <w:rsid w:val="00691AA7"/>
    <w:rsid w:val="00691D1C"/>
    <w:rsid w:val="00692BBE"/>
    <w:rsid w:val="006A3978"/>
    <w:rsid w:val="006A451D"/>
    <w:rsid w:val="006B276B"/>
    <w:rsid w:val="006B410D"/>
    <w:rsid w:val="006B4B7B"/>
    <w:rsid w:val="006D198D"/>
    <w:rsid w:val="006D1EF6"/>
    <w:rsid w:val="006F1BF0"/>
    <w:rsid w:val="00705822"/>
    <w:rsid w:val="007317AF"/>
    <w:rsid w:val="007355E8"/>
    <w:rsid w:val="00740CE9"/>
    <w:rsid w:val="007508D8"/>
    <w:rsid w:val="0075382A"/>
    <w:rsid w:val="007630FC"/>
    <w:rsid w:val="00765EC1"/>
    <w:rsid w:val="0077319A"/>
    <w:rsid w:val="007860E7"/>
    <w:rsid w:val="00795423"/>
    <w:rsid w:val="007A4C31"/>
    <w:rsid w:val="007C0A7D"/>
    <w:rsid w:val="007C4DD7"/>
    <w:rsid w:val="007C790F"/>
    <w:rsid w:val="007D1750"/>
    <w:rsid w:val="007D27AC"/>
    <w:rsid w:val="007D4C56"/>
    <w:rsid w:val="007D6A0C"/>
    <w:rsid w:val="007F17BB"/>
    <w:rsid w:val="00807B46"/>
    <w:rsid w:val="0083030A"/>
    <w:rsid w:val="00856A4B"/>
    <w:rsid w:val="00883FA3"/>
    <w:rsid w:val="008A6DF8"/>
    <w:rsid w:val="008A7877"/>
    <w:rsid w:val="008B1DFB"/>
    <w:rsid w:val="008B6B4B"/>
    <w:rsid w:val="008B7384"/>
    <w:rsid w:val="008C099E"/>
    <w:rsid w:val="008D3F4D"/>
    <w:rsid w:val="008E49F1"/>
    <w:rsid w:val="008E5ADB"/>
    <w:rsid w:val="008F1061"/>
    <w:rsid w:val="00913E9B"/>
    <w:rsid w:val="00916D52"/>
    <w:rsid w:val="0091732C"/>
    <w:rsid w:val="00933008"/>
    <w:rsid w:val="0094495D"/>
    <w:rsid w:val="00982139"/>
    <w:rsid w:val="0098416F"/>
    <w:rsid w:val="009A14B7"/>
    <w:rsid w:val="009C3F7D"/>
    <w:rsid w:val="009C4263"/>
    <w:rsid w:val="009C62A6"/>
    <w:rsid w:val="009E2B95"/>
    <w:rsid w:val="009F7229"/>
    <w:rsid w:val="00A05BC2"/>
    <w:rsid w:val="00A20CBE"/>
    <w:rsid w:val="00A21C45"/>
    <w:rsid w:val="00A26DB3"/>
    <w:rsid w:val="00A37F6A"/>
    <w:rsid w:val="00A47959"/>
    <w:rsid w:val="00A52FBC"/>
    <w:rsid w:val="00A655E7"/>
    <w:rsid w:val="00A86869"/>
    <w:rsid w:val="00A96191"/>
    <w:rsid w:val="00AA4674"/>
    <w:rsid w:val="00AA4A85"/>
    <w:rsid w:val="00AB120C"/>
    <w:rsid w:val="00AB3593"/>
    <w:rsid w:val="00AC6096"/>
    <w:rsid w:val="00AD5432"/>
    <w:rsid w:val="00AF6299"/>
    <w:rsid w:val="00B0072A"/>
    <w:rsid w:val="00B0266D"/>
    <w:rsid w:val="00B108AB"/>
    <w:rsid w:val="00B14B3C"/>
    <w:rsid w:val="00B278A3"/>
    <w:rsid w:val="00B3301B"/>
    <w:rsid w:val="00B33A93"/>
    <w:rsid w:val="00B34126"/>
    <w:rsid w:val="00B45024"/>
    <w:rsid w:val="00B62D1D"/>
    <w:rsid w:val="00B67490"/>
    <w:rsid w:val="00B70B3A"/>
    <w:rsid w:val="00B939B9"/>
    <w:rsid w:val="00B96904"/>
    <w:rsid w:val="00B96E52"/>
    <w:rsid w:val="00BA6D14"/>
    <w:rsid w:val="00BB00DD"/>
    <w:rsid w:val="00BC7F4E"/>
    <w:rsid w:val="00BD12F6"/>
    <w:rsid w:val="00BE5F78"/>
    <w:rsid w:val="00BE6A01"/>
    <w:rsid w:val="00BE7718"/>
    <w:rsid w:val="00BF3249"/>
    <w:rsid w:val="00BF5DCE"/>
    <w:rsid w:val="00BF631B"/>
    <w:rsid w:val="00C34D22"/>
    <w:rsid w:val="00C37489"/>
    <w:rsid w:val="00C4014F"/>
    <w:rsid w:val="00C4585A"/>
    <w:rsid w:val="00C9321A"/>
    <w:rsid w:val="00CA326F"/>
    <w:rsid w:val="00CA7AAA"/>
    <w:rsid w:val="00CB0739"/>
    <w:rsid w:val="00CB4798"/>
    <w:rsid w:val="00CB636E"/>
    <w:rsid w:val="00CB6D42"/>
    <w:rsid w:val="00CE103A"/>
    <w:rsid w:val="00CE2922"/>
    <w:rsid w:val="00D1547E"/>
    <w:rsid w:val="00D3569B"/>
    <w:rsid w:val="00D368B2"/>
    <w:rsid w:val="00D45F7C"/>
    <w:rsid w:val="00D46EBD"/>
    <w:rsid w:val="00D53C86"/>
    <w:rsid w:val="00D553DE"/>
    <w:rsid w:val="00D5703B"/>
    <w:rsid w:val="00D75FD8"/>
    <w:rsid w:val="00D810F0"/>
    <w:rsid w:val="00D81E52"/>
    <w:rsid w:val="00D85813"/>
    <w:rsid w:val="00D86833"/>
    <w:rsid w:val="00D870A5"/>
    <w:rsid w:val="00D955C0"/>
    <w:rsid w:val="00DA126F"/>
    <w:rsid w:val="00DA6AA1"/>
    <w:rsid w:val="00DE71CB"/>
    <w:rsid w:val="00DF2256"/>
    <w:rsid w:val="00DF2745"/>
    <w:rsid w:val="00DF64CF"/>
    <w:rsid w:val="00E00AEF"/>
    <w:rsid w:val="00E11127"/>
    <w:rsid w:val="00E26D37"/>
    <w:rsid w:val="00E27719"/>
    <w:rsid w:val="00E32D52"/>
    <w:rsid w:val="00E35ED7"/>
    <w:rsid w:val="00E376CA"/>
    <w:rsid w:val="00E405A2"/>
    <w:rsid w:val="00E50F27"/>
    <w:rsid w:val="00E5206D"/>
    <w:rsid w:val="00E55E9F"/>
    <w:rsid w:val="00E6071C"/>
    <w:rsid w:val="00E63D44"/>
    <w:rsid w:val="00E64839"/>
    <w:rsid w:val="00E752B9"/>
    <w:rsid w:val="00E854F5"/>
    <w:rsid w:val="00E91F7D"/>
    <w:rsid w:val="00E94A7F"/>
    <w:rsid w:val="00EB1B08"/>
    <w:rsid w:val="00ED4727"/>
    <w:rsid w:val="00F05D93"/>
    <w:rsid w:val="00F11714"/>
    <w:rsid w:val="00F2007D"/>
    <w:rsid w:val="00F252DE"/>
    <w:rsid w:val="00F268D0"/>
    <w:rsid w:val="00F369EE"/>
    <w:rsid w:val="00F7128D"/>
    <w:rsid w:val="00F71A63"/>
    <w:rsid w:val="00F77C7E"/>
    <w:rsid w:val="00F83039"/>
    <w:rsid w:val="00F8344E"/>
    <w:rsid w:val="00F87B32"/>
    <w:rsid w:val="00FA70F7"/>
    <w:rsid w:val="00FB2222"/>
    <w:rsid w:val="00FB7296"/>
    <w:rsid w:val="00FC4307"/>
    <w:rsid w:val="00FC4775"/>
    <w:rsid w:val="00FD6A51"/>
    <w:rsid w:val="00FE6F5B"/>
    <w:rsid w:val="00FF18C3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20A14"/>
  <w15:chartTrackingRefBased/>
  <w15:docId w15:val="{F091E813-F53E-5740-B3DB-9B1D21A1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3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8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rancis</dc:creator>
  <cp:keywords/>
  <dc:description/>
  <cp:lastModifiedBy>Richard Francis</cp:lastModifiedBy>
  <cp:revision>12</cp:revision>
  <dcterms:created xsi:type="dcterms:W3CDTF">2023-10-12T03:41:00Z</dcterms:created>
  <dcterms:modified xsi:type="dcterms:W3CDTF">2023-10-12T04:10:00Z</dcterms:modified>
</cp:coreProperties>
</file>